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E59" w:rsidRPr="00A51E67" w:rsidRDefault="00465E59" w:rsidP="00465E59">
      <w:pPr>
        <w:spacing w:line="240" w:lineRule="auto"/>
        <w:jc w:val="both"/>
        <w:rPr>
          <w:sz w:val="24"/>
          <w:szCs w:val="24"/>
        </w:rPr>
      </w:pPr>
      <w:r w:rsidRPr="00A51E67">
        <w:rPr>
          <w:rFonts w:ascii="Times New Roman" w:hAnsi="Times New Roman"/>
          <w:b/>
          <w:sz w:val="24"/>
          <w:szCs w:val="24"/>
        </w:rPr>
        <w:t xml:space="preserve">Table S1. </w:t>
      </w:r>
      <w:r w:rsidRPr="00A51E67">
        <w:rPr>
          <w:rFonts w:ascii="Times New Roman" w:hAnsi="Times New Roman"/>
          <w:sz w:val="24"/>
          <w:szCs w:val="24"/>
        </w:rPr>
        <w:t xml:space="preserve">Study areas, hazelnut cultivars, plant age and </w:t>
      </w:r>
      <w:r w:rsidR="005B264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dden hazelnut decline incidence </w:t>
      </w:r>
      <w:r w:rsidRPr="00A51E67">
        <w:rPr>
          <w:rFonts w:ascii="Times New Roman" w:hAnsi="Times New Roman"/>
          <w:sz w:val="24"/>
          <w:szCs w:val="24"/>
        </w:rPr>
        <w:t xml:space="preserve">across the </w:t>
      </w:r>
      <w:proofErr w:type="spellStart"/>
      <w:r w:rsidRPr="00A51E67">
        <w:rPr>
          <w:rFonts w:ascii="Times New Roman" w:hAnsi="Times New Roman"/>
          <w:sz w:val="24"/>
          <w:szCs w:val="24"/>
        </w:rPr>
        <w:t>Viterbo</w:t>
      </w:r>
      <w:proofErr w:type="spellEnd"/>
      <w:r w:rsidRPr="00A51E67">
        <w:rPr>
          <w:rFonts w:ascii="Times New Roman" w:hAnsi="Times New Roman"/>
          <w:sz w:val="24"/>
          <w:szCs w:val="24"/>
        </w:rPr>
        <w:t xml:space="preserve"> province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298"/>
        <w:gridCol w:w="769"/>
        <w:gridCol w:w="1957"/>
        <w:gridCol w:w="1872"/>
        <w:gridCol w:w="2199"/>
      </w:tblGrid>
      <w:tr w:rsidR="00465E59" w:rsidRPr="00A51E67" w:rsidTr="005E4186">
        <w:trPr>
          <w:trHeight w:val="719"/>
        </w:trPr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Municipality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Site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Cultivar</w:t>
            </w:r>
            <w:r w:rsidRPr="00A51E6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</w:tcPr>
          <w:p w:rsidR="00465E59" w:rsidRPr="00A51E67" w:rsidRDefault="00465E59" w:rsidP="00F42D0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Plant average age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</w:tcPr>
          <w:p w:rsidR="00465E59" w:rsidRPr="00A51E67" w:rsidRDefault="00465E59" w:rsidP="00F42D0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Average incidence (%)</w:t>
            </w:r>
            <w:r w:rsidRPr="00A51E6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 w:rsidR="00465E59" w:rsidRPr="00A51E67" w:rsidTr="005E4186">
        <w:trPr>
          <w:trHeight w:val="327"/>
        </w:trPr>
        <w:tc>
          <w:tcPr>
            <w:tcW w:w="2298" w:type="dxa"/>
            <w:tcBorders>
              <w:top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Sutri</w:t>
            </w:r>
            <w:proofErr w:type="spellEnd"/>
          </w:p>
        </w:tc>
        <w:tc>
          <w:tcPr>
            <w:tcW w:w="769" w:type="dxa"/>
            <w:tcBorders>
              <w:top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tcBorders>
              <w:top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2199" w:type="dxa"/>
            <w:tcBorders>
              <w:top w:val="single" w:sz="12" w:space="0" w:color="auto"/>
            </w:tcBorders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Ronciglione</w:t>
            </w:r>
            <w:proofErr w:type="spellEnd"/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, TDG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199" w:type="dxa"/>
            <w:noWrap/>
          </w:tcPr>
          <w:p w:rsidR="00465E59" w:rsidRPr="00A51E67" w:rsidRDefault="00B97B63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Vetralla</w:t>
            </w:r>
            <w:proofErr w:type="spellEnd"/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199" w:type="dxa"/>
            <w:noWrap/>
          </w:tcPr>
          <w:p w:rsidR="00465E59" w:rsidRPr="00A51E67" w:rsidRDefault="00CF254F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CF254F" w:rsidP="00CF254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Capranica</w:t>
            </w:r>
            <w:proofErr w:type="spellEnd"/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199" w:type="dxa"/>
            <w:noWrap/>
          </w:tcPr>
          <w:p w:rsidR="00465E59" w:rsidRPr="00A51E67" w:rsidRDefault="00465E59" w:rsidP="00274A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="00274A9C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199" w:type="dxa"/>
            <w:noWrap/>
          </w:tcPr>
          <w:p w:rsidR="00465E59" w:rsidRPr="00A51E67" w:rsidRDefault="00274A9C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99" w:type="dxa"/>
            <w:noWrap/>
          </w:tcPr>
          <w:p w:rsidR="00465E59" w:rsidRPr="00A51E67" w:rsidRDefault="00274A9C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46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19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19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9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465E59" w:rsidP="00274A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  <w:r w:rsidR="00274A9C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Nepi</w:t>
            </w:r>
            <w:proofErr w:type="spellEnd"/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79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, TDG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Vignanello</w:t>
            </w:r>
            <w:proofErr w:type="spellEnd"/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, TDG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Soriano</w:t>
            </w: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Caprarola</w:t>
            </w:r>
            <w:proofErr w:type="spellEnd"/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9D4308" w:rsidP="009D430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AE2BD4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  <w:bookmarkStart w:id="0" w:name="_GoBack"/>
            <w:bookmarkEnd w:id="0"/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Bassano Romano</w:t>
            </w: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Corchiano</w:t>
            </w:r>
            <w:proofErr w:type="spellEnd"/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TGR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9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957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872" w:type="dxa"/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199" w:type="dxa"/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A51E67" w:rsidTr="005E4186">
        <w:trPr>
          <w:trHeight w:val="225"/>
        </w:trPr>
        <w:tc>
          <w:tcPr>
            <w:tcW w:w="2298" w:type="dxa"/>
            <w:tcBorders>
              <w:bottom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Fabrica</w:t>
            </w:r>
            <w:proofErr w:type="spellEnd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 di Roma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957" w:type="dxa"/>
            <w:tcBorders>
              <w:bottom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</w:tcPr>
          <w:p w:rsidR="00465E59" w:rsidRPr="00A51E67" w:rsidRDefault="00465E59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noWrap/>
          </w:tcPr>
          <w:p w:rsidR="00465E59" w:rsidRPr="00A51E67" w:rsidRDefault="008E3EBD" w:rsidP="00F42D0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8E3EBD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&lt;1</w:t>
            </w:r>
          </w:p>
        </w:tc>
      </w:tr>
      <w:tr w:rsidR="00465E59" w:rsidRPr="00465E59" w:rsidTr="005E4186">
        <w:trPr>
          <w:trHeight w:val="225"/>
        </w:trPr>
        <w:tc>
          <w:tcPr>
            <w:tcW w:w="9094" w:type="dxa"/>
            <w:gridSpan w:val="5"/>
            <w:noWrap/>
          </w:tcPr>
          <w:p w:rsidR="00465E59" w:rsidRPr="00465E59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  <w:r w:rsidRPr="00465E59"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  <w:t>Tonda Gentile Romana (TGR), Nocchione (N), Tonda Di Giffoni (TDG)</w:t>
            </w:r>
          </w:p>
        </w:tc>
      </w:tr>
      <w:tr w:rsidR="00465E59" w:rsidRPr="00B31715" w:rsidTr="005E4186">
        <w:trPr>
          <w:trHeight w:val="225"/>
        </w:trPr>
        <w:tc>
          <w:tcPr>
            <w:tcW w:w="9094" w:type="dxa"/>
            <w:gridSpan w:val="5"/>
            <w:noWrap/>
          </w:tcPr>
          <w:p w:rsidR="00465E59" w:rsidRPr="00A51E67" w:rsidRDefault="00465E59" w:rsidP="00F42D0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a</w:t>
            </w: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Only</w:t>
            </w:r>
            <w:proofErr w:type="spellEnd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 TDG represents over 85% of the entire cultivation</w:t>
            </w:r>
          </w:p>
        </w:tc>
      </w:tr>
      <w:tr w:rsidR="00465E59" w:rsidRPr="00B31715" w:rsidTr="005E4186">
        <w:trPr>
          <w:trHeight w:val="225"/>
        </w:trPr>
        <w:tc>
          <w:tcPr>
            <w:tcW w:w="9094" w:type="dxa"/>
            <w:gridSpan w:val="5"/>
            <w:noWrap/>
          </w:tcPr>
          <w:p w:rsidR="00465E59" w:rsidRPr="00A51E67" w:rsidRDefault="00465E59" w:rsidP="00F42D0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1E67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b</w:t>
            </w:r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Values</w:t>
            </w:r>
            <w:proofErr w:type="spellEnd"/>
            <w:r w:rsidRPr="00A51E67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 xml:space="preserve"> are the mean of three years and</w:t>
            </w:r>
            <w:r w:rsidRPr="00A51E67">
              <w:rPr>
                <w:rFonts w:ascii="Times New Roman" w:hAnsi="Times New Roman" w:cs="Times New Roman"/>
                <w:sz w:val="20"/>
                <w:szCs w:val="20"/>
              </w:rPr>
              <w:t xml:space="preserve"> calculated by the proportion of diseased plants within the total</w:t>
            </w:r>
          </w:p>
        </w:tc>
      </w:tr>
    </w:tbl>
    <w:p w:rsidR="0000071F" w:rsidRPr="00465E59" w:rsidRDefault="0000071F" w:rsidP="00465E59">
      <w:pPr>
        <w:rPr>
          <w:lang w:val="en-GB"/>
        </w:rPr>
      </w:pPr>
    </w:p>
    <w:sectPr w:rsidR="0000071F" w:rsidRPr="00465E59">
      <w:footerReference w:type="default" r:id="rId6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105" w:rsidRDefault="00364105" w:rsidP="005E4186">
      <w:pPr>
        <w:spacing w:after="0" w:line="240" w:lineRule="auto"/>
      </w:pPr>
      <w:r>
        <w:separator/>
      </w:r>
    </w:p>
  </w:endnote>
  <w:endnote w:type="continuationSeparator" w:id="0">
    <w:p w:rsidR="00364105" w:rsidRDefault="00364105" w:rsidP="005E4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3850941"/>
      <w:docPartObj>
        <w:docPartGallery w:val="Page Numbers (Bottom of Page)"/>
        <w:docPartUnique/>
      </w:docPartObj>
    </w:sdtPr>
    <w:sdtEndPr/>
    <w:sdtContent>
      <w:p w:rsidR="005E4186" w:rsidRDefault="000E128A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B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4186" w:rsidRDefault="005E41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105" w:rsidRDefault="00364105" w:rsidP="005E4186">
      <w:pPr>
        <w:spacing w:after="0" w:line="240" w:lineRule="auto"/>
      </w:pPr>
      <w:r>
        <w:separator/>
      </w:r>
    </w:p>
  </w:footnote>
  <w:footnote w:type="continuationSeparator" w:id="0">
    <w:p w:rsidR="00364105" w:rsidRDefault="00364105" w:rsidP="005E4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E59"/>
    <w:rsid w:val="0000071F"/>
    <w:rsid w:val="000E128A"/>
    <w:rsid w:val="00120DAF"/>
    <w:rsid w:val="00274A9C"/>
    <w:rsid w:val="00364105"/>
    <w:rsid w:val="00465E59"/>
    <w:rsid w:val="005B2644"/>
    <w:rsid w:val="005E4186"/>
    <w:rsid w:val="008E3EBD"/>
    <w:rsid w:val="00925E20"/>
    <w:rsid w:val="009D4308"/>
    <w:rsid w:val="00AE2BD4"/>
    <w:rsid w:val="00B97B63"/>
    <w:rsid w:val="00C73060"/>
    <w:rsid w:val="00CF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EE930D-4FF1-4698-81A4-0532311AF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5E418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E4186"/>
  </w:style>
  <w:style w:type="paragraph" w:styleId="Pieddepage">
    <w:name w:val="footer"/>
    <w:basedOn w:val="Normal"/>
    <w:link w:val="PieddepageCar"/>
    <w:uiPriority w:val="99"/>
    <w:unhideWhenUsed/>
    <w:rsid w:val="005E418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E4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1</Words>
  <Characters>888</Characters>
  <Application>Microsoft Office Word</Application>
  <DocSecurity>0</DocSecurity>
  <Lines>7</Lines>
  <Paragraphs>2</Paragraphs>
  <ScaleCrop>false</ScaleCrop>
  <Company>Microsoft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Ram</dc:creator>
  <cp:lastModifiedBy>JayRam Lamichhanne</cp:lastModifiedBy>
  <cp:revision>11</cp:revision>
  <dcterms:created xsi:type="dcterms:W3CDTF">2014-06-04T14:32:00Z</dcterms:created>
  <dcterms:modified xsi:type="dcterms:W3CDTF">2015-10-30T09:37:00Z</dcterms:modified>
</cp:coreProperties>
</file>